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</w:rPr>
      </w:pPr>
      <w:r>
        <w:rPr>
          <w:rFonts w:cs="Arial" w:ascii="Arial" w:hAnsi="Arial"/>
          <w:b/>
        </w:rPr>
        <w:t>Table S3:</w:t>
      </w:r>
      <w:r>
        <w:rPr>
          <w:rFonts w:cs="Arial" w:ascii="Arial" w:hAnsi="Arial"/>
        </w:rPr>
        <w:t xml:space="preserve"> Additional symbiont proteins detected in light organ exudates and central cores by MudPIT and LC MS/MS categorized by functions relevant to survival in the light organ crypts. </w:t>
      </w:r>
    </w:p>
    <w:tbl>
      <w:tblPr>
        <w:tblW w:w="9828" w:type="dxa"/>
        <w:jc w:val="left"/>
        <w:tblInd w:w="-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810"/>
        <w:gridCol w:w="5310"/>
        <w:gridCol w:w="990"/>
      </w:tblGrid>
      <w:tr>
        <w:trPr>
          <w:trHeight w:val="154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gi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/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ORF</w:t>
            </w: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/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Functional Category and Protein Nam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Score</w:t>
            </w: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u w:val="single"/>
              </w:rPr>
              <w:t>Stress Response Related Protein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198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4277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109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spG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-binding 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76</w:t>
            </w:r>
          </w:p>
        </w:tc>
      </w:tr>
      <w:tr>
        <w:trPr>
          <w:trHeight w:val="23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37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76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spD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replication inhibi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96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355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iversal stress protein A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8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77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595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d shock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497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890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rx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redoxin 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823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21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sp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tringent starvation protein A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907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300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redox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7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403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84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ghU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utative glutathione S-transferase YghU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0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069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08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sp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iversal stress global response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0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04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435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shB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thione synthet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09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48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or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thione reduct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917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310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spE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iversal stress protein Usp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16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56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d shock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39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78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bbN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hioredoxin domain-containing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400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82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thione S-transfer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103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49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redox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401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82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redoxin 2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  <w:t>Various Regulator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887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280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MP-regulatory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0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07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46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lyU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al activator HlyU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23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63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ns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-binding transcriptional dual regulator H-N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87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26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tJ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al repressor protein MetJ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0817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210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49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89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ebK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-binding transcriptional regulator Hex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30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69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rdR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al regulator Nrd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76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15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nK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itrogen regulatory protein GlnK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27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66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piR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-binding transcriptional repress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0913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30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zur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-binding transcriptional repress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78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18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dhR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al regulator Pdh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61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43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utative transcriptional regulatory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18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57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baO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-binding 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51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90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rp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eucine-responsive 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68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08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etR family 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093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32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tfJ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14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53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sr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rbon storage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15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545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jiE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-binding 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77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16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fs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ugar fermentation stimulation protein A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433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114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cjZ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ysR family 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99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81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al regulator MalT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208769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30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nr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al regulatory protein Fn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39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78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raC family 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74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55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grR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-binding 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05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44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al regulatory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44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25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rR family 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24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06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ggD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utative DNA-binding transcription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  <w:t>ABC Transporter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12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51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pp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peptide-binding protein DppA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4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57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39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BC transporter amino acid-binding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13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53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eneral L-amino acid-binding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16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55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jjK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utative ABC transporter ATP-binding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28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09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njB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utative ABC transporter solute-binding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208765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39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rbC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rganic solvent ABC transporte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89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28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up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BC transporter ATPase component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98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79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ltose ABC transporter periplasmic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00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40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odA2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olybdate ABC transporte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20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59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ppD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ligopeptide transporter ATP-binding component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12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51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ppD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peptide transport ATP-binding protein DppD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29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69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ligopeptide transport ATP-binding protein OppF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29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11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bhF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69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50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multidrug resistance ABC transporter 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29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11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bhS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BC transporter membrane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49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88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41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80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gnesium transport ATPase protein C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05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45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tsX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BC transporter membrane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19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015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  <w:t>Other Transporter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19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58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rgT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ysine/arginine/ornithine transporter subunit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26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085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05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44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bsB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-ribose transporter subunit RbsB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94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33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xalate/formate antiporte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153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54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k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potassium transporter 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087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26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bp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hiamine transporter substrate binding subunit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40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79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lc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loride channel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88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27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717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110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yaaJ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42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81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ong-chain fatty acid transport protein precurs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90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72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odium/proton antiporte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  <w:t>Outer Membrane Protein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617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010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VF_1010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08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475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mpU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uter membrane protein U porin OmpU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84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23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olC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outer membrane channel protein 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57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96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al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ptidoglycan-associated lipo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30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70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ltB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mbrane-bound lytic murein transglycosylase B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420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102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ypB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uter membrane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69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08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mmunogenic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81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20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mbrane metalloprote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513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90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ol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uter-membrane lipoprotein carrier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208768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960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ol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membrane anchored protein 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24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05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onB-dependent outer membrane recep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65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46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rme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34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16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qmc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ase, membrane anchored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  <w:t>Secretion Related Protein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74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13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riplasmic component of efflux system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80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19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c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protein translocase subunit SecA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06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45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tsY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used Signal recognition particle (SRP) recep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56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96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olB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location protein TolB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20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59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yd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cY interacting protein Syd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12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51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adB1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TadB-like protein 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123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51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adA1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utative type IV secretion NTP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08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475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spC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eneral secretion pathway protein C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  <w:t>Siderphore Related Protein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34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165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ut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erric aerobactin receptor precursor IutA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0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347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16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ucD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erobactin siderophore biosynthesis protein IucD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34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16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ucB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erobactin siderophore synthesis protein IucB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401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82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ctP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erric anguibactin-binding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  <w:t>Heme Metabolism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82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22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muT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min-binding periplasmic protein HmuT precurs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83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22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uvX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uvX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00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40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mE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roporphyrinogen decarboxyl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84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23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ut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me transport protein HutA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066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05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mB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lta-aminolevulinic acid dehydrat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0673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06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mC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rphobilinogen deamin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13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53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errochelat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83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22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utZ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utZ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40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79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mH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errochelat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74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55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proporphyrinogen III oxid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0687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080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mN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proporphyrinogen III oxid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  <w:t>Other Iron Transport and Binding Protein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75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15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ron(III) ABC transporte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0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0691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084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tn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erritin iron storage protein (cytoplasmic)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5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37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191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huE receptor precurs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9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093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48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aY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rataxin-like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44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83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eo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errous ion transport protein A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  <w:t>Chemotaxis Related Protein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433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82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eW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emotaxis coupling protein CheW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0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439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83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eZ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emotaxis regulator CheZ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35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16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860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67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38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77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74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13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cpI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  <w:t>Chitin Metabolism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96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35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gB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cosamine-6-phosphate deamin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8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74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13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itooligosaccharide-binding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41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80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gA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-acetylglucosamine-6-phosphate deacetyl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0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20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59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xochitin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19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01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itin-binding protein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7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413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80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gC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-binding  transcriptional dual regulat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8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67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493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gZ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eta-hexosaminid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6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3898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A0715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itodextrinase precurso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593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0986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itodextrin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01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40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gK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-acetyl-D-glucosamine kin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754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147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,N'-diacetylchitobiose phosphoryl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1666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1059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asic endochitinas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745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138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iS</w:t>
            </w:r>
          </w:p>
        </w:tc>
        <w:tc>
          <w:tcPr>
            <w:tcW w:w="53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itin sensor histidine kinase Chi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154" w:hRule="atLeast"/>
        </w:trPr>
        <w:tc>
          <w:tcPr>
            <w:tcW w:w="136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2748</w:t>
            </w:r>
          </w:p>
        </w:tc>
        <w:tc>
          <w:tcPr>
            <w:tcW w:w="13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F_2141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itooligosaccharide permease protein</w:t>
            </w:r>
          </w:p>
        </w:tc>
        <w:tc>
          <w:tcPr>
            <w:tcW w:w="9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rFonts w:cs="Arial" w:ascii="Arial" w:hAnsi="Arial"/>
        </w:rPr>
        <w:t xml:space="preserve">a. Open reading frame (ORF) locations of the respective genes on the chromosomes of </w:t>
      </w:r>
      <w:r>
        <w:rPr>
          <w:rFonts w:cs="Arial" w:ascii="Arial" w:hAnsi="Arial"/>
          <w:i/>
        </w:rPr>
        <w:t>V.  fischeri</w:t>
      </w:r>
      <w:r>
        <w:rPr>
          <w:rFonts w:cs="Arial" w:ascii="Arial" w:hAnsi="Arial"/>
        </w:rPr>
        <w:t>.</w:t>
      </w:r>
    </w:p>
    <w:p>
      <w:pPr>
        <w:pStyle w:val="Normal"/>
        <w:rPr/>
      </w:pPr>
      <w:r>
        <w:rPr>
          <w:rFonts w:cs="Arial" w:ascii="Arial" w:hAnsi="Arial"/>
        </w:rPr>
        <w:t>b. Scores were assigned by Mascot. Scores greater then 48 were significant while ones below 48 were considered putative identifications. Refer to Table S1 for more information.</w: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20:22:00Z</dcterms:created>
  <dc:creator>Tyler Schleicher</dc:creator>
  <dc:description/>
  <cp:keywords/>
  <dc:language>en-US</dc:language>
  <cp:lastModifiedBy>Tyler Schleicher</cp:lastModifiedBy>
  <dcterms:modified xsi:type="dcterms:W3CDTF">2011-09-15T04:23:00Z</dcterms:modified>
  <cp:revision>13</cp:revision>
  <dc:subject/>
  <dc:title/>
</cp:coreProperties>
</file>